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550"/>
        <w:gridCol w:w="2819"/>
        <w:gridCol w:w="567"/>
        <w:gridCol w:w="4760"/>
      </w:tblGrid>
      <w:tr w:rsidR="00AE3DC1" w:rsidTr="0000393B">
        <w:tc>
          <w:tcPr>
            <w:tcW w:w="550" w:type="dxa"/>
          </w:tcPr>
          <w:p w:rsidR="00AE3DC1" w:rsidRPr="00CD6962" w:rsidRDefault="00AE3DC1" w:rsidP="0000393B">
            <w:pPr>
              <w:pStyle w:val="2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CD6962"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  <w:t>No.</w:t>
            </w:r>
          </w:p>
        </w:tc>
        <w:tc>
          <w:tcPr>
            <w:tcW w:w="2819" w:type="dxa"/>
          </w:tcPr>
          <w:p w:rsidR="00AE3DC1" w:rsidRPr="00CD6962" w:rsidRDefault="00AE3DC1" w:rsidP="0000393B">
            <w:pPr>
              <w:pStyle w:val="2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CD6962"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  <w:t>Emotional Messages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CD6962"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  <w:t>No.</w:t>
            </w:r>
          </w:p>
        </w:tc>
        <w:tc>
          <w:tcPr>
            <w:tcW w:w="4760" w:type="dxa"/>
          </w:tcPr>
          <w:p w:rsidR="00AE3DC1" w:rsidRPr="00CD6962" w:rsidRDefault="00AE3DC1" w:rsidP="0000393B">
            <w:pPr>
              <w:pStyle w:val="2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CD6962"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  <w:t>Logical Messages</w:t>
            </w:r>
          </w:p>
        </w:tc>
      </w:tr>
      <w:tr w:rsidR="00AE3DC1" w:rsidTr="0000393B">
        <w:tc>
          <w:tcPr>
            <w:tcW w:w="550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1</w:t>
            </w:r>
          </w:p>
        </w:tc>
        <w:tc>
          <w:tcPr>
            <w:tcW w:w="2819" w:type="dxa"/>
          </w:tcPr>
          <w:p w:rsidR="00AE3DC1" w:rsidRPr="00726B73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726B7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Nothing feels better than a finished workout.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1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Research show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s</w:t>
            </w: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that even one session of exercise will enhance positive mood.</w:t>
            </w:r>
          </w:p>
        </w:tc>
      </w:tr>
      <w:tr w:rsidR="00AE3DC1" w:rsidTr="0000393B">
        <w:tc>
          <w:tcPr>
            <w:tcW w:w="550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2</w:t>
            </w:r>
          </w:p>
        </w:tc>
        <w:tc>
          <w:tcPr>
            <w:tcW w:w="2819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726B73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A bad day can be made better by going to the gym.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2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Research show that even one session of exercise enhance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s</w:t>
            </w: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creative thinking.</w:t>
            </w:r>
          </w:p>
        </w:tc>
      </w:tr>
      <w:tr w:rsidR="00AE3DC1" w:rsidTr="0000393B">
        <w:tc>
          <w:tcPr>
            <w:tcW w:w="550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3</w:t>
            </w:r>
          </w:p>
        </w:tc>
        <w:tc>
          <w:tcPr>
            <w:tcW w:w="2819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 w:rsidRPr="00783E51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Good things come to those who sweat.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3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Literature suggest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s</w:t>
            </w: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that creative people use bodily movement to help overcome thinking blocks.</w:t>
            </w:r>
          </w:p>
        </w:tc>
      </w:tr>
      <w:tr w:rsidR="00AE3DC1" w:rsidTr="0000393B">
        <w:tc>
          <w:tcPr>
            <w:tcW w:w="550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4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ED381F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We don’t know how strong we are until being strong is our only choice.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4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"Exercise is the single best thing you can do for your brain in terms of mood, memory, and learning." – US News and World Report.</w:t>
            </w:r>
          </w:p>
        </w:tc>
      </w:tr>
      <w:tr w:rsidR="00AE3DC1" w:rsidTr="0000393B">
        <w:tc>
          <w:tcPr>
            <w:tcW w:w="550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5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ED381F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Today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,</w:t>
            </w:r>
            <w:r w:rsidRPr="00ED381F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I will love myself enough to exercise.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5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The one habit nearly all highly successful people seem to have in common is exercise.</w:t>
            </w:r>
          </w:p>
        </w:tc>
      </w:tr>
      <w:tr w:rsidR="00AE3DC1" w:rsidTr="0000393B">
        <w:tc>
          <w:tcPr>
            <w:tcW w:w="550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6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ED381F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Think about how good you will feel when you 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 xml:space="preserve">are </w:t>
            </w:r>
            <w:r w:rsidRPr="00ED381F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done 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 xml:space="preserve">with the </w:t>
            </w:r>
            <w:r w:rsidRPr="00ED381F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workout.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6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Barack Obama,</w:t>
            </w:r>
            <w:r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president of the United States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,</w:t>
            </w:r>
            <w:r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e</w:t>
            </w: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xercises for 45 minutes a day, six days per week.</w:t>
            </w:r>
          </w:p>
        </w:tc>
      </w:tr>
      <w:tr w:rsidR="00AE3DC1" w:rsidTr="0000393B">
        <w:tc>
          <w:tcPr>
            <w:tcW w:w="550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7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ED381F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The only bad workout is the one that didn’t happen.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7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Mark Zuckerberg, co-found</w:t>
            </w:r>
            <w:r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er and CEO of Facebook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,</w:t>
            </w: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w</w:t>
            </w: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orks out at least three days per week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8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ED381F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Sweat today, 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 xml:space="preserve">and </w:t>
            </w:r>
            <w:r w:rsidRPr="00ED381F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smile tomorrow.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8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 xml:space="preserve">The </w:t>
            </w: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American Heart Association 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r</w:t>
            </w: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ecommend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s</w:t>
            </w: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at least 150 minutes per week of moderate exercise or 75 minutes per week of vigorous exercise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9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C72ED0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No goal was ever met without a little sweat.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9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 xml:space="preserve">The </w:t>
            </w: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American Heart Association 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r</w:t>
            </w: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ecommends exercis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ing</w:t>
            </w: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thirty minutes a day, five times a week to improve overall cardiovascular health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10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You are strong, fit and fabulous!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10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Research suggests that exercise improve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s</w:t>
            </w: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your learning ability and grow brain cells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11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You are only one workout away from 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 xml:space="preserve">a </w:t>
            </w: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good mood.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11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Doctors recommend us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ing</w:t>
            </w: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exercise to alleviate stress, anger, anxiety, and depression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12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Wake up with determination, go to bed with satisfaction!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12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Studies show that exercise boost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s</w:t>
            </w: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self-control and social activity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13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You are doing a fabulous job!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13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It is well established by research that doing regular physical activity can make you feel good about yourself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14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You are amazing and beautiful every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day!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14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Strong scientific evidence shows that physical activity can help you maintain your weight over time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15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The best project you will ever work on is you!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15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Science shows that physical activity can reduce your risk of dying early from the leading causes of death, like heart disease and some cancers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16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Don’t stop until you are proud!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16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Research suggests that regular physical activity is one of </w:t>
            </w: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lastRenderedPageBreak/>
              <w:t>the most important things you can do for your health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lastRenderedPageBreak/>
              <w:t>E17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Build a better, stronger version of yourself!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17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Research show that being physically active lowers your risk for two types of cancer: colon and breast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 xml:space="preserve"> cancer</w:t>
            </w: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18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Make yourself proud!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18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Research shows that doing regular physical activity of at least a moderately intense level can slow the loss of bone density that comes with age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19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If you are looking for a sign to go workout, this is it. Go now!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19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Regular physical activity can help keep your thinking, learning, and judgment skills sharp as you age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20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Keep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ing</w:t>
            </w: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fit is form of self-respect.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20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Research show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s</w:t>
            </w:r>
            <w:r w:rsidRPr="00543753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that regular exercise can reduce your risk of depression and may help you sleep better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21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The body achieve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s</w:t>
            </w: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what the mind believes.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21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C7702E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Research show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s</w:t>
            </w:r>
            <w:r w:rsidRPr="00C7702E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that you can put yourself at lower risk of dying early by doing at least 150 minutes a week of moderate-intensity aerobic activity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22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Take care of your body. It’s th</w:t>
            </w:r>
            <w:r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e only place you have to live</w:t>
            </w: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.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22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C7702E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Stud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ies</w:t>
            </w:r>
            <w:r w:rsidRPr="00C7702E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show that 30 minutes 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 xml:space="preserve">of </w:t>
            </w:r>
            <w:r w:rsidRPr="00C7702E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exercise a day in conjunction with a healthy diet can be effective in losing weight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23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Get better one workout at a time, one day at a time, one meal at a time!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23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C7702E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For health, doctors "prescribe" at least 30 minutes of moderate exercise or 15 minutes of intense exercise a day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24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Be s</w:t>
            </w: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ore today, 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 xml:space="preserve">and become </w:t>
            </w: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strong tomorrow.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24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C7702E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Studies clearly show that regular exercise helps the heart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25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It’s never too late to become a fitter, healthier person.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25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C7702E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Studies show that regular exercise decrease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s the</w:t>
            </w:r>
            <w:r w:rsidRPr="00C7702E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risk of heart disease, high blood pressure, and stroke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26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Exercise for the pure, absolute joy!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26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C7702E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Stud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ies</w:t>
            </w:r>
            <w:r w:rsidRPr="00C7702E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show that exercise can improve sleep quality and help you get a better night’s rest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27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Every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 xml:space="preserve"> </w:t>
            </w: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day is another chance to get stronger!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27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C7702E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Stud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ies</w:t>
            </w:r>
            <w:r w:rsidRPr="00C7702E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show that in general, people who exercise regularly are healthier and get sick less often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28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Three month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s</w:t>
            </w: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from now you will thank yourself.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28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C7702E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Physical activity stimulates the release of feel-good brain chemicals, including endorphins to help you relieve stress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29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Fit is not a destination, it is a way of life.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29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C7702E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Research 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 xml:space="preserve">has </w:t>
            </w:r>
            <w:r w:rsidRPr="00C7702E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found that regular physical activity can increase your confidence.</w:t>
            </w:r>
          </w:p>
        </w:tc>
      </w:tr>
      <w:tr w:rsidR="00AE3DC1" w:rsidTr="0000393B">
        <w:tc>
          <w:tcPr>
            <w:tcW w:w="550" w:type="dxa"/>
          </w:tcPr>
          <w:p w:rsidR="00AE3DC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E30</w:t>
            </w:r>
          </w:p>
        </w:tc>
        <w:tc>
          <w:tcPr>
            <w:tcW w:w="2819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A one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-</w:t>
            </w:r>
            <w:r w:rsidRPr="001A6B7C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>hour workout is just 4 percent of your day!</w:t>
            </w:r>
          </w:p>
        </w:tc>
        <w:tc>
          <w:tcPr>
            <w:tcW w:w="567" w:type="dxa"/>
          </w:tcPr>
          <w:p w:rsidR="00AE3DC1" w:rsidRPr="00CD6962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color w:val="auto"/>
                <w:sz w:val="20"/>
                <w:szCs w:val="20"/>
                <w:lang w:eastAsia="zh-TW"/>
              </w:rPr>
            </w:pPr>
            <w:r>
              <w:rPr>
                <w:rFonts w:ascii="Times New Roman" w:eastAsia="新細明體" w:hAnsi="Times New Roman" w:cs="Times New Roman" w:hint="eastAsia"/>
                <w:color w:val="auto"/>
                <w:sz w:val="20"/>
                <w:szCs w:val="20"/>
                <w:lang w:eastAsia="zh-TW"/>
              </w:rPr>
              <w:t>L30</w:t>
            </w:r>
          </w:p>
        </w:tc>
        <w:tc>
          <w:tcPr>
            <w:tcW w:w="4760" w:type="dxa"/>
          </w:tcPr>
          <w:p w:rsidR="00AE3DC1" w:rsidRPr="00783E51" w:rsidRDefault="00AE3DC1" w:rsidP="0000393B">
            <w:pPr>
              <w:pStyle w:val="2"/>
              <w:spacing w:before="0"/>
              <w:outlineLvl w:val="1"/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</w:pPr>
            <w:r w:rsidRPr="00C7702E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There </w:t>
            </w:r>
            <w:r>
              <w:rPr>
                <w:rFonts w:ascii="Times New Roman" w:eastAsia="新細明體" w:hAnsi="Times New Roman" w:cs="Times New Roman" w:hint="eastAsia"/>
                <w:b w:val="0"/>
                <w:color w:val="auto"/>
                <w:sz w:val="20"/>
                <w:szCs w:val="20"/>
                <w:lang w:eastAsia="zh-TW"/>
              </w:rPr>
              <w:t>is</w:t>
            </w:r>
            <w:r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scientific evidence</w:t>
            </w:r>
            <w:r w:rsidRPr="00C7702E">
              <w:rPr>
                <w:rFonts w:ascii="Times New Roman" w:eastAsia="新細明體" w:hAnsi="Times New Roman" w:cs="Times New Roman"/>
                <w:b w:val="0"/>
                <w:color w:val="auto"/>
                <w:sz w:val="20"/>
                <w:szCs w:val="20"/>
                <w:lang w:eastAsia="zh-TW"/>
              </w:rPr>
              <w:t xml:space="preserve"> that regular physical activity helps you increase energy levels.</w:t>
            </w:r>
          </w:p>
        </w:tc>
      </w:tr>
    </w:tbl>
    <w:p w:rsidR="0085592D" w:rsidRDefault="0085592D">
      <w:bookmarkStart w:id="0" w:name="_GoBack"/>
      <w:bookmarkEnd w:id="0"/>
    </w:p>
    <w:sectPr w:rsidR="0085592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DC1"/>
    <w:rsid w:val="0085592D"/>
    <w:rsid w:val="00AE3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DC1"/>
    <w:rPr>
      <w:kern w:val="0"/>
      <w:szCs w:val="24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AE3DC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AE3DC1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table" w:styleId="a3">
    <w:name w:val="Table Grid"/>
    <w:basedOn w:val="a1"/>
    <w:uiPriority w:val="59"/>
    <w:rsid w:val="00AE3DC1"/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3DC1"/>
    <w:rPr>
      <w:kern w:val="0"/>
      <w:szCs w:val="24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AE3DC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AE3DC1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table" w:styleId="a3">
    <w:name w:val="Table Grid"/>
    <w:basedOn w:val="a1"/>
    <w:uiPriority w:val="59"/>
    <w:rsid w:val="00AE3DC1"/>
    <w:rPr>
      <w:kern w:val="0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1</Words>
  <Characters>4112</Characters>
  <Application>Microsoft Office Word</Application>
  <DocSecurity>0</DocSecurity>
  <Lines>34</Lines>
  <Paragraphs>9</Paragraphs>
  <ScaleCrop>false</ScaleCrop>
  <Company/>
  <LinksUpToDate>false</LinksUpToDate>
  <CharactersWithSpaces>4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0-05-07T02:54:00Z</dcterms:created>
  <dcterms:modified xsi:type="dcterms:W3CDTF">2020-05-07T02:55:00Z</dcterms:modified>
</cp:coreProperties>
</file>